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593FB" w14:textId="5FAB1663" w:rsidR="00565296" w:rsidRDefault="00861718" w:rsidP="00565296">
      <w:pPr>
        <w:jc w:val="center"/>
      </w:pPr>
      <w:r>
        <w:rPr>
          <w:b/>
          <w:bCs/>
        </w:rPr>
        <w:t xml:space="preserve">S1 </w:t>
      </w:r>
      <w:r w:rsidR="00565296" w:rsidRPr="00565296">
        <w:rPr>
          <w:b/>
          <w:bCs/>
        </w:rPr>
        <w:t>Table</w:t>
      </w:r>
      <w:r>
        <w:rPr>
          <w:b/>
          <w:bCs/>
        </w:rPr>
        <w:t>.</w:t>
      </w:r>
      <w:r w:rsidR="00565296" w:rsidRPr="00565296">
        <w:t xml:space="preserve"> Variable source and definition table</w:t>
      </w:r>
    </w:p>
    <w:tbl>
      <w:tblPr>
        <w:tblW w:w="1073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3"/>
        <w:gridCol w:w="814"/>
        <w:gridCol w:w="4304"/>
        <w:gridCol w:w="698"/>
        <w:gridCol w:w="873"/>
        <w:gridCol w:w="855"/>
        <w:gridCol w:w="675"/>
        <w:gridCol w:w="885"/>
      </w:tblGrid>
      <w:tr w:rsidR="00BB0296" w:rsidRPr="00BB0296" w14:paraId="3750A7E9" w14:textId="77777777" w:rsidTr="0014552E">
        <w:trPr>
          <w:trHeight w:val="285"/>
          <w:jc w:val="center"/>
        </w:trPr>
        <w:tc>
          <w:tcPr>
            <w:tcW w:w="16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4B626D" w14:textId="77777777" w:rsidR="00BB0296" w:rsidRPr="00BB0296" w:rsidRDefault="00BB0296" w:rsidP="00BB0296">
            <w:r w:rsidRPr="00BB0296">
              <w:t>Variable types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BE370" w14:textId="77777777" w:rsidR="00BB0296" w:rsidRPr="00BB0296" w:rsidRDefault="00BB0296" w:rsidP="00BB0296">
            <w:r w:rsidRPr="00BB0296">
              <w:t>symbol</w:t>
            </w:r>
          </w:p>
        </w:tc>
        <w:tc>
          <w:tcPr>
            <w:tcW w:w="4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21127C" w14:textId="77777777" w:rsidR="00BB0296" w:rsidRPr="00BB0296" w:rsidRDefault="00BB0296" w:rsidP="00BB0296">
            <w:r w:rsidRPr="00BB0296">
              <w:t>description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EEDDF" w14:textId="77777777" w:rsidR="00BB0296" w:rsidRPr="00BB0296" w:rsidRDefault="00BB0296" w:rsidP="00BB0296">
            <w:r w:rsidRPr="00BB0296">
              <w:t>observations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886126" w14:textId="77777777" w:rsidR="00BB0296" w:rsidRPr="00BB0296" w:rsidRDefault="00BB0296" w:rsidP="00BB0296">
            <w:r w:rsidRPr="00BB0296">
              <w:t xml:space="preserve"> mean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03C02D" w14:textId="77777777" w:rsidR="00BB0296" w:rsidRPr="00BB0296" w:rsidRDefault="00BB0296" w:rsidP="00BB0296">
            <w:r w:rsidRPr="00BB0296">
              <w:t>sd</w:t>
            </w: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F0623A" w14:textId="77777777" w:rsidR="00BB0296" w:rsidRPr="00BB0296" w:rsidRDefault="00BB0296" w:rsidP="00BB0296">
            <w:r w:rsidRPr="00BB0296">
              <w:t>minimum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529C7" w14:textId="77777777" w:rsidR="00BB0296" w:rsidRPr="00BB0296" w:rsidRDefault="00BB0296" w:rsidP="00BB0296">
            <w:r w:rsidRPr="00BB0296">
              <w:t>maximum</w:t>
            </w:r>
          </w:p>
        </w:tc>
      </w:tr>
      <w:tr w:rsidR="00BB0296" w:rsidRPr="00BB0296" w14:paraId="5F49288B" w14:textId="77777777" w:rsidTr="0014552E">
        <w:trPr>
          <w:trHeight w:val="285"/>
          <w:jc w:val="center"/>
        </w:trPr>
        <w:tc>
          <w:tcPr>
            <w:tcW w:w="16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466FC9" w14:textId="77777777" w:rsidR="00BB0296" w:rsidRPr="00BB0296" w:rsidRDefault="00BB0296" w:rsidP="00BB0296">
            <w:r w:rsidRPr="00BB0296">
              <w:t>Explained variable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B3934" w14:textId="77777777" w:rsidR="00BB0296" w:rsidRPr="00BB0296" w:rsidRDefault="00BB0296" w:rsidP="00BB0296">
            <w:r w:rsidRPr="00BB0296">
              <w:t>patent</w:t>
            </w:r>
          </w:p>
        </w:tc>
        <w:tc>
          <w:tcPr>
            <w:tcW w:w="4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0E48CB" w14:textId="77777777" w:rsidR="00BB0296" w:rsidRPr="00BB0296" w:rsidRDefault="00BB0296" w:rsidP="00BB0296">
            <w:r w:rsidRPr="00BB0296">
              <w:t>Innovation performance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0B89D4" w14:textId="77777777" w:rsidR="00BB0296" w:rsidRPr="00BB0296" w:rsidRDefault="00BB0296" w:rsidP="00BB0296">
            <w:r w:rsidRPr="00BB0296">
              <w:t>1,110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B3946A" w14:textId="77777777" w:rsidR="00BB0296" w:rsidRPr="00BB0296" w:rsidRDefault="00BB0296" w:rsidP="00BB0296">
            <w:r w:rsidRPr="00BB0296">
              <w:t xml:space="preserve">190.454 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514680" w14:textId="77777777" w:rsidR="00BB0296" w:rsidRPr="00BB0296" w:rsidRDefault="00BB0296" w:rsidP="00BB0296">
            <w:r w:rsidRPr="00BB0296">
              <w:t xml:space="preserve">404.659 </w:t>
            </w: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0A8BD7" w14:textId="77777777" w:rsidR="00BB0296" w:rsidRPr="00BB0296" w:rsidRDefault="00BB0296" w:rsidP="00BB0296">
            <w:r w:rsidRPr="00BB0296">
              <w:t xml:space="preserve">2.000 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A3B44F" w14:textId="77777777" w:rsidR="00BB0296" w:rsidRPr="00BB0296" w:rsidRDefault="00BB0296" w:rsidP="00BB0296">
            <w:r w:rsidRPr="00BB0296">
              <w:t xml:space="preserve">2616.000 </w:t>
            </w:r>
          </w:p>
        </w:tc>
      </w:tr>
      <w:tr w:rsidR="00BB0296" w:rsidRPr="00BB0296" w14:paraId="33683A76" w14:textId="77777777" w:rsidTr="0014552E">
        <w:trPr>
          <w:trHeight w:val="285"/>
          <w:jc w:val="center"/>
        </w:trPr>
        <w:tc>
          <w:tcPr>
            <w:tcW w:w="16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A5416D" w14:textId="77777777" w:rsidR="00BB0296" w:rsidRPr="00BB0296" w:rsidRDefault="00BB0296" w:rsidP="00BB0296">
            <w:r w:rsidRPr="00BB0296">
              <w:t>explanatory variable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CBBFC7" w14:textId="77777777" w:rsidR="00BB0296" w:rsidRPr="00BB0296" w:rsidRDefault="00BB0296" w:rsidP="00BB0296">
            <w:proofErr w:type="spellStart"/>
            <w:r w:rsidRPr="00BB0296">
              <w:t>ovrd</w:t>
            </w:r>
            <w:proofErr w:type="spellEnd"/>
          </w:p>
        </w:tc>
        <w:tc>
          <w:tcPr>
            <w:tcW w:w="43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88EC36" w14:textId="77777777" w:rsidR="00BB0296" w:rsidRPr="00BB0296" w:rsidRDefault="00BB0296" w:rsidP="00BB0296">
            <w:r w:rsidRPr="00BB0296">
              <w:t xml:space="preserve"> R&amp;D internationalization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DAD94B" w14:textId="77777777" w:rsidR="00BB0296" w:rsidRPr="00BB0296" w:rsidRDefault="00BB0296" w:rsidP="00BB0296">
            <w:r w:rsidRPr="00BB0296">
              <w:t>1,110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CEC785" w14:textId="77777777" w:rsidR="00BB0296" w:rsidRPr="00BB0296" w:rsidRDefault="00BB0296" w:rsidP="00BB0296">
            <w:r w:rsidRPr="00BB0296">
              <w:t xml:space="preserve">0.323 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C918C6" w14:textId="77777777" w:rsidR="00BB0296" w:rsidRPr="00BB0296" w:rsidRDefault="00BB0296" w:rsidP="00BB0296">
            <w:r w:rsidRPr="00BB0296">
              <w:t xml:space="preserve">0.380 </w:t>
            </w: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C84D81" w14:textId="77777777" w:rsidR="00BB0296" w:rsidRPr="00BB0296" w:rsidRDefault="00BB0296" w:rsidP="00BB0296">
            <w:r w:rsidRPr="00BB0296">
              <w:t xml:space="preserve">0.000 </w:t>
            </w:r>
          </w:p>
        </w:tc>
        <w:tc>
          <w:tcPr>
            <w:tcW w:w="8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22527" w14:textId="77777777" w:rsidR="00BB0296" w:rsidRPr="00BB0296" w:rsidRDefault="00BB0296" w:rsidP="00BB0296">
            <w:r w:rsidRPr="00BB0296">
              <w:t xml:space="preserve">1.000 </w:t>
            </w:r>
          </w:p>
        </w:tc>
      </w:tr>
      <w:tr w:rsidR="00BB0296" w:rsidRPr="00BB0296" w14:paraId="29139D75" w14:textId="77777777" w:rsidTr="0014552E">
        <w:trPr>
          <w:trHeight w:val="285"/>
          <w:jc w:val="center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78CEB" w14:textId="77777777" w:rsidR="00BB0296" w:rsidRPr="00BB0296" w:rsidRDefault="00BB0296" w:rsidP="00BB0296">
            <w:r w:rsidRPr="00BB0296">
              <w:t>mediating variables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5FB3A" w14:textId="77777777" w:rsidR="00BB0296" w:rsidRPr="00BB0296" w:rsidRDefault="00BB0296" w:rsidP="00BB0296">
            <w:proofErr w:type="spellStart"/>
            <w:r w:rsidRPr="00BB0296">
              <w:t>doteal</w:t>
            </w:r>
            <w:proofErr w:type="spellEnd"/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838A1B" w14:textId="77777777" w:rsidR="00BB0296" w:rsidRPr="00BB0296" w:rsidRDefault="00BB0296" w:rsidP="00BB0296">
            <w:r w:rsidRPr="00BB0296">
              <w:t>Domestic Technology Alliance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5603D4" w14:textId="77777777" w:rsidR="00BB0296" w:rsidRPr="00BB0296" w:rsidRDefault="00BB0296" w:rsidP="00BB0296">
            <w:r w:rsidRPr="00BB0296">
              <w:t>1,11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DA393" w14:textId="77777777" w:rsidR="00BB0296" w:rsidRPr="00BB0296" w:rsidRDefault="00BB0296" w:rsidP="00BB0296">
            <w:r w:rsidRPr="00BB0296">
              <w:t xml:space="preserve">2.310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D903CA" w14:textId="77777777" w:rsidR="00BB0296" w:rsidRPr="00BB0296" w:rsidRDefault="00BB0296" w:rsidP="00BB0296">
            <w:r w:rsidRPr="00BB0296">
              <w:t xml:space="preserve">2.603 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731780" w14:textId="77777777" w:rsidR="00BB0296" w:rsidRPr="00BB0296" w:rsidRDefault="00BB0296" w:rsidP="00BB0296">
            <w:r w:rsidRPr="00BB0296">
              <w:t xml:space="preserve">0.000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96F67" w14:textId="77777777" w:rsidR="00BB0296" w:rsidRPr="00BB0296" w:rsidRDefault="00BB0296" w:rsidP="00BB0296">
            <w:r w:rsidRPr="00BB0296">
              <w:t xml:space="preserve">10.000 </w:t>
            </w:r>
          </w:p>
        </w:tc>
      </w:tr>
      <w:tr w:rsidR="00BB0296" w:rsidRPr="00BB0296" w14:paraId="34A058AA" w14:textId="77777777" w:rsidTr="0014552E">
        <w:trPr>
          <w:trHeight w:val="285"/>
          <w:jc w:val="center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8C5F94" w14:textId="77777777" w:rsidR="00BB0296" w:rsidRPr="00BB0296" w:rsidRDefault="00BB0296" w:rsidP="00BB0296"/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3B94F2" w14:textId="77777777" w:rsidR="00BB0296" w:rsidRPr="00BB0296" w:rsidRDefault="00BB0296" w:rsidP="00BB0296">
            <w:proofErr w:type="spellStart"/>
            <w:r w:rsidRPr="00BB0296">
              <w:t>absorp</w:t>
            </w:r>
            <w:proofErr w:type="spellEnd"/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CDDC36" w14:textId="77777777" w:rsidR="00BB0296" w:rsidRPr="00BB0296" w:rsidRDefault="00BB0296" w:rsidP="00BB0296">
            <w:r w:rsidRPr="00BB0296">
              <w:t>Absorptive capacity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85C45B" w14:textId="77777777" w:rsidR="00BB0296" w:rsidRPr="00BB0296" w:rsidRDefault="00BB0296" w:rsidP="00BB0296">
            <w:r w:rsidRPr="00BB0296">
              <w:t>1,11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AAE80" w14:textId="77777777" w:rsidR="00BB0296" w:rsidRPr="00BB0296" w:rsidRDefault="00BB0296" w:rsidP="00BB0296">
            <w:r w:rsidRPr="00BB0296">
              <w:t xml:space="preserve">3.751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953D5E" w14:textId="77777777" w:rsidR="00BB0296" w:rsidRPr="00BB0296" w:rsidRDefault="00BB0296" w:rsidP="00BB0296">
            <w:r w:rsidRPr="00BB0296">
              <w:t xml:space="preserve">3.218 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6002F6" w14:textId="77777777" w:rsidR="00BB0296" w:rsidRPr="00BB0296" w:rsidRDefault="00BB0296" w:rsidP="00BB0296">
            <w:r w:rsidRPr="00BB0296">
              <w:t xml:space="preserve">0.306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5E599A" w14:textId="77777777" w:rsidR="00BB0296" w:rsidRPr="00BB0296" w:rsidRDefault="00BB0296" w:rsidP="00BB0296">
            <w:r w:rsidRPr="00BB0296">
              <w:t xml:space="preserve">21.439 </w:t>
            </w:r>
          </w:p>
        </w:tc>
      </w:tr>
      <w:tr w:rsidR="00BB0296" w:rsidRPr="00BB0296" w14:paraId="305DAFB9" w14:textId="77777777" w:rsidTr="0014552E">
        <w:trPr>
          <w:trHeight w:val="285"/>
          <w:jc w:val="center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764502" w14:textId="77777777" w:rsidR="00BB0296" w:rsidRPr="00BB0296" w:rsidRDefault="00BB0296" w:rsidP="00BB0296">
            <w:r w:rsidRPr="00BB0296">
              <w:t>moderating variabl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4209A3" w14:textId="77777777" w:rsidR="00BB0296" w:rsidRPr="00BB0296" w:rsidRDefault="00BB0296" w:rsidP="00BB0296">
            <w:r w:rsidRPr="00BB0296">
              <w:t>comp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7876A0" w14:textId="77777777" w:rsidR="00BB0296" w:rsidRPr="00BB0296" w:rsidRDefault="00BB0296" w:rsidP="00BB0296">
            <w:r w:rsidRPr="00BB0296">
              <w:t>Market competition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6BABBF" w14:textId="77777777" w:rsidR="00BB0296" w:rsidRPr="00BB0296" w:rsidRDefault="00BB0296" w:rsidP="00BB0296">
            <w:r w:rsidRPr="00BB0296">
              <w:t>1,11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A8A424" w14:textId="77777777" w:rsidR="00BB0296" w:rsidRPr="00BB0296" w:rsidRDefault="00BB0296" w:rsidP="00BB0296">
            <w:r w:rsidRPr="00BB0296">
              <w:t xml:space="preserve">0.977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ADC62F" w14:textId="77777777" w:rsidR="00BB0296" w:rsidRPr="00BB0296" w:rsidRDefault="00BB0296" w:rsidP="00BB0296">
            <w:r w:rsidRPr="00BB0296">
              <w:t xml:space="preserve">0.350 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98A908" w14:textId="77777777" w:rsidR="00BB0296" w:rsidRPr="00BB0296" w:rsidRDefault="00BB0296" w:rsidP="00BB0296">
            <w:r w:rsidRPr="00BB0296">
              <w:t xml:space="preserve">0.474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9954F9" w14:textId="77777777" w:rsidR="00BB0296" w:rsidRPr="00BB0296" w:rsidRDefault="00BB0296" w:rsidP="00BB0296">
            <w:r w:rsidRPr="00BB0296">
              <w:t xml:space="preserve">1.886 </w:t>
            </w:r>
          </w:p>
        </w:tc>
      </w:tr>
      <w:tr w:rsidR="00BB0296" w:rsidRPr="00BB0296" w14:paraId="442F6B8E" w14:textId="77777777" w:rsidTr="0014552E">
        <w:trPr>
          <w:trHeight w:val="285"/>
          <w:jc w:val="center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2B08D4" w14:textId="77777777" w:rsidR="00BB0296" w:rsidRPr="00BB0296" w:rsidRDefault="00BB0296" w:rsidP="00BB0296">
            <w:r w:rsidRPr="00BB0296">
              <w:t>Control variables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FE5E78" w14:textId="77777777" w:rsidR="00BB0296" w:rsidRPr="00BB0296" w:rsidRDefault="00BB0296" w:rsidP="00BB0296">
            <w:r w:rsidRPr="00BB0296">
              <w:t>size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7AF6EF" w14:textId="77777777" w:rsidR="00BB0296" w:rsidRPr="00BB0296" w:rsidRDefault="00BB0296" w:rsidP="00BB0296">
            <w:r w:rsidRPr="00BB0296">
              <w:t>Enterprise size (logarithm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02AC1" w14:textId="77777777" w:rsidR="00BB0296" w:rsidRPr="00BB0296" w:rsidRDefault="00BB0296" w:rsidP="00BB0296">
            <w:r w:rsidRPr="00BB0296">
              <w:t>1,11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5518BD" w14:textId="77777777" w:rsidR="00BB0296" w:rsidRPr="00BB0296" w:rsidRDefault="00BB0296" w:rsidP="00BB0296">
            <w:r w:rsidRPr="00BB0296">
              <w:t xml:space="preserve">22.287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2D058" w14:textId="77777777" w:rsidR="00BB0296" w:rsidRPr="00BB0296" w:rsidRDefault="00BB0296" w:rsidP="00BB0296">
            <w:r w:rsidRPr="00BB0296">
              <w:t xml:space="preserve">1.182 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1F96F5" w14:textId="77777777" w:rsidR="00BB0296" w:rsidRPr="00BB0296" w:rsidRDefault="00BB0296" w:rsidP="00BB0296">
            <w:r w:rsidRPr="00BB0296">
              <w:t xml:space="preserve">20.143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F30CA" w14:textId="77777777" w:rsidR="00BB0296" w:rsidRPr="00BB0296" w:rsidRDefault="00BB0296" w:rsidP="00BB0296">
            <w:r w:rsidRPr="00BB0296">
              <w:t xml:space="preserve">25.715 </w:t>
            </w:r>
          </w:p>
        </w:tc>
      </w:tr>
      <w:tr w:rsidR="00BB0296" w:rsidRPr="00BB0296" w14:paraId="5382495C" w14:textId="77777777" w:rsidTr="0014552E">
        <w:trPr>
          <w:trHeight w:val="285"/>
          <w:jc w:val="center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3E0CF0" w14:textId="77777777" w:rsidR="00BB0296" w:rsidRPr="00BB0296" w:rsidRDefault="00BB0296" w:rsidP="00BB0296"/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8331AB" w14:textId="77777777" w:rsidR="00BB0296" w:rsidRPr="00BB0296" w:rsidRDefault="00BB0296" w:rsidP="00BB0296">
            <w:r w:rsidRPr="00BB0296">
              <w:t>age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156F32" w14:textId="77777777" w:rsidR="00BB0296" w:rsidRPr="00BB0296" w:rsidRDefault="00BB0296" w:rsidP="00BB0296">
            <w:r w:rsidRPr="00BB0296">
              <w:t>Enterprise age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57B797" w14:textId="77777777" w:rsidR="00BB0296" w:rsidRPr="00BB0296" w:rsidRDefault="00BB0296" w:rsidP="00BB0296">
            <w:r w:rsidRPr="00BB0296">
              <w:t>1,11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B0150" w14:textId="77777777" w:rsidR="00BB0296" w:rsidRPr="00BB0296" w:rsidRDefault="00BB0296" w:rsidP="00BB0296">
            <w:r w:rsidRPr="00BB0296">
              <w:t xml:space="preserve">14.978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E0B70" w14:textId="77777777" w:rsidR="00BB0296" w:rsidRPr="00BB0296" w:rsidRDefault="00BB0296" w:rsidP="00BB0296">
            <w:r w:rsidRPr="00BB0296">
              <w:t xml:space="preserve">5.373 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69BC6D" w14:textId="77777777" w:rsidR="00BB0296" w:rsidRPr="00BB0296" w:rsidRDefault="00BB0296" w:rsidP="00BB0296">
            <w:r w:rsidRPr="00BB0296">
              <w:t xml:space="preserve">6.000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6E7B70" w14:textId="77777777" w:rsidR="00BB0296" w:rsidRPr="00BB0296" w:rsidRDefault="00BB0296" w:rsidP="00BB0296">
            <w:r w:rsidRPr="00BB0296">
              <w:t xml:space="preserve">37.000 </w:t>
            </w:r>
          </w:p>
        </w:tc>
      </w:tr>
      <w:tr w:rsidR="00BB0296" w:rsidRPr="00BB0296" w14:paraId="459F3BC6" w14:textId="77777777" w:rsidTr="0014552E">
        <w:trPr>
          <w:trHeight w:val="285"/>
          <w:jc w:val="center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4527D0" w14:textId="77777777" w:rsidR="00BB0296" w:rsidRPr="00BB0296" w:rsidRDefault="00BB0296" w:rsidP="00BB0296"/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1524CA" w14:textId="77777777" w:rsidR="00BB0296" w:rsidRPr="00BB0296" w:rsidRDefault="00BB0296" w:rsidP="00BB0296">
            <w:proofErr w:type="spellStart"/>
            <w:r w:rsidRPr="00BB0296">
              <w:t>exper</w:t>
            </w:r>
            <w:proofErr w:type="spellEnd"/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312522" w14:textId="77777777" w:rsidR="00BB0296" w:rsidRPr="00BB0296" w:rsidRDefault="00BB0296" w:rsidP="00BB0296">
            <w:r w:rsidRPr="00BB0296">
              <w:t>Overseas Investment experience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6A7BB2" w14:textId="77777777" w:rsidR="00BB0296" w:rsidRPr="00BB0296" w:rsidRDefault="00BB0296" w:rsidP="00BB0296">
            <w:r w:rsidRPr="00BB0296">
              <w:t>1,11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8162F" w14:textId="77777777" w:rsidR="00BB0296" w:rsidRPr="00BB0296" w:rsidRDefault="00BB0296" w:rsidP="00BB0296">
            <w:r w:rsidRPr="00BB0296">
              <w:t xml:space="preserve">3.929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17DD98" w14:textId="77777777" w:rsidR="00BB0296" w:rsidRPr="00BB0296" w:rsidRDefault="00BB0296" w:rsidP="00BB0296">
            <w:r w:rsidRPr="00BB0296">
              <w:t xml:space="preserve">3.482 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9CE5DC" w14:textId="77777777" w:rsidR="00BB0296" w:rsidRPr="00BB0296" w:rsidRDefault="00BB0296" w:rsidP="00BB0296">
            <w:r w:rsidRPr="00BB0296">
              <w:t xml:space="preserve">1.000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2B1A5D" w14:textId="77777777" w:rsidR="00BB0296" w:rsidRPr="00BB0296" w:rsidRDefault="00BB0296" w:rsidP="00BB0296">
            <w:r w:rsidRPr="00BB0296">
              <w:t xml:space="preserve">21.000 </w:t>
            </w:r>
          </w:p>
        </w:tc>
      </w:tr>
      <w:tr w:rsidR="00BB0296" w:rsidRPr="00BB0296" w14:paraId="562374A4" w14:textId="77777777" w:rsidTr="0014552E">
        <w:trPr>
          <w:trHeight w:val="285"/>
          <w:jc w:val="center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C4FA8B" w14:textId="77777777" w:rsidR="00BB0296" w:rsidRPr="00BB0296" w:rsidRDefault="00BB0296" w:rsidP="00BB0296"/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CC5149" w14:textId="77777777" w:rsidR="00BB0296" w:rsidRPr="00BB0296" w:rsidRDefault="00BB0296" w:rsidP="00BB0296">
            <w:r w:rsidRPr="00BB0296">
              <w:t>roe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570621" w14:textId="77777777" w:rsidR="00BB0296" w:rsidRPr="00BB0296" w:rsidRDefault="00BB0296" w:rsidP="00BB0296">
            <w:r w:rsidRPr="00BB0296">
              <w:t>Return on equity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30B0F" w14:textId="77777777" w:rsidR="00BB0296" w:rsidRPr="00BB0296" w:rsidRDefault="00BB0296" w:rsidP="00BB0296">
            <w:r w:rsidRPr="00BB0296">
              <w:t>1,11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C2DF0" w14:textId="77777777" w:rsidR="00BB0296" w:rsidRPr="00BB0296" w:rsidRDefault="00BB0296" w:rsidP="00BB0296">
            <w:r w:rsidRPr="00BB0296">
              <w:t xml:space="preserve">0.081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B5B2E" w14:textId="77777777" w:rsidR="00BB0296" w:rsidRPr="00BB0296" w:rsidRDefault="00BB0296" w:rsidP="00BB0296">
            <w:r w:rsidRPr="00BB0296">
              <w:t xml:space="preserve">0.138 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5CB74" w14:textId="77777777" w:rsidR="00BB0296" w:rsidRPr="00BB0296" w:rsidRDefault="00BB0296" w:rsidP="00BB0296">
            <w:r w:rsidRPr="00BB0296">
              <w:t xml:space="preserve">-2.179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DAEF84" w14:textId="77777777" w:rsidR="00BB0296" w:rsidRPr="00BB0296" w:rsidRDefault="00BB0296" w:rsidP="00BB0296">
            <w:r w:rsidRPr="00BB0296">
              <w:t xml:space="preserve">1.611 </w:t>
            </w:r>
          </w:p>
        </w:tc>
      </w:tr>
      <w:tr w:rsidR="00BB0296" w:rsidRPr="00BB0296" w14:paraId="5D1B9A83" w14:textId="77777777" w:rsidTr="0014552E">
        <w:trPr>
          <w:trHeight w:val="285"/>
          <w:jc w:val="center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3EA1AE" w14:textId="77777777" w:rsidR="00BB0296" w:rsidRPr="00BB0296" w:rsidRDefault="00BB0296" w:rsidP="00BB0296"/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D4B7A" w14:textId="77777777" w:rsidR="00BB0296" w:rsidRPr="00BB0296" w:rsidRDefault="00BB0296" w:rsidP="00BB0296">
            <w:proofErr w:type="spellStart"/>
            <w:r w:rsidRPr="00BB0296">
              <w:t>tobinq</w:t>
            </w:r>
            <w:proofErr w:type="spellEnd"/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57B28" w14:textId="77777777" w:rsidR="00BB0296" w:rsidRPr="00BB0296" w:rsidRDefault="00BB0296" w:rsidP="00BB0296">
            <w:r w:rsidRPr="00BB0296">
              <w:t>The market value of the business divided by the replacement cost of the assets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E2A6B1" w14:textId="77777777" w:rsidR="00BB0296" w:rsidRPr="00BB0296" w:rsidRDefault="00BB0296" w:rsidP="00BB0296">
            <w:r w:rsidRPr="00BB0296">
              <w:t>1,11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21A334" w14:textId="77777777" w:rsidR="00BB0296" w:rsidRPr="00BB0296" w:rsidRDefault="00BB0296" w:rsidP="00BB0296">
            <w:r w:rsidRPr="00BB0296">
              <w:t xml:space="preserve">2.625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7EBFA1" w14:textId="77777777" w:rsidR="00BB0296" w:rsidRPr="00BB0296" w:rsidRDefault="00BB0296" w:rsidP="00BB0296">
            <w:r w:rsidRPr="00BB0296">
              <w:t xml:space="preserve">2.518 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8A771C" w14:textId="77777777" w:rsidR="00BB0296" w:rsidRPr="00BB0296" w:rsidRDefault="00BB0296" w:rsidP="00BB0296">
            <w:r w:rsidRPr="00BB0296">
              <w:t xml:space="preserve">0.113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81BB5" w14:textId="77777777" w:rsidR="00BB0296" w:rsidRPr="00BB0296" w:rsidRDefault="00BB0296" w:rsidP="00BB0296">
            <w:r w:rsidRPr="00BB0296">
              <w:t xml:space="preserve">33.475 </w:t>
            </w:r>
          </w:p>
        </w:tc>
      </w:tr>
      <w:tr w:rsidR="00BB0296" w:rsidRPr="00BB0296" w14:paraId="43D9022B" w14:textId="77777777" w:rsidTr="0014552E">
        <w:trPr>
          <w:trHeight w:val="285"/>
          <w:jc w:val="center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3706E" w14:textId="77777777" w:rsidR="00BB0296" w:rsidRPr="00BB0296" w:rsidRDefault="00BB0296" w:rsidP="00BB0296"/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FCE176" w14:textId="77777777" w:rsidR="00BB0296" w:rsidRPr="00BB0296" w:rsidRDefault="00BB0296" w:rsidP="00BB0296">
            <w:r w:rsidRPr="00BB0296">
              <w:t>cash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6239DE" w14:textId="77777777" w:rsidR="00BB0296" w:rsidRPr="00BB0296" w:rsidRDefault="00BB0296" w:rsidP="00BB0296">
            <w:r w:rsidRPr="00BB0296">
              <w:t>Cash flow (logarithm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52D6DD" w14:textId="77777777" w:rsidR="00BB0296" w:rsidRPr="00BB0296" w:rsidRDefault="00BB0296" w:rsidP="00BB0296">
            <w:r w:rsidRPr="00BB0296">
              <w:t>1,11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098E42" w14:textId="77777777" w:rsidR="00BB0296" w:rsidRPr="00BB0296" w:rsidRDefault="00BB0296" w:rsidP="00BB0296">
            <w:r w:rsidRPr="00BB0296">
              <w:t xml:space="preserve">20.368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A38018" w14:textId="77777777" w:rsidR="00BB0296" w:rsidRPr="00BB0296" w:rsidRDefault="00BB0296" w:rsidP="00BB0296">
            <w:r w:rsidRPr="00BB0296">
              <w:t xml:space="preserve">1.219 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61E50" w14:textId="77777777" w:rsidR="00BB0296" w:rsidRPr="00BB0296" w:rsidRDefault="00BB0296" w:rsidP="00BB0296">
            <w:r w:rsidRPr="00BB0296">
              <w:t xml:space="preserve">17.536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75DE2C" w14:textId="77777777" w:rsidR="00BB0296" w:rsidRPr="00BB0296" w:rsidRDefault="00BB0296" w:rsidP="00BB0296">
            <w:r w:rsidRPr="00BB0296">
              <w:t xml:space="preserve">24.107 </w:t>
            </w:r>
          </w:p>
        </w:tc>
      </w:tr>
      <w:tr w:rsidR="00BB0296" w:rsidRPr="00BB0296" w14:paraId="19736950" w14:textId="77777777" w:rsidTr="0014552E">
        <w:trPr>
          <w:trHeight w:val="285"/>
          <w:jc w:val="center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3510B2" w14:textId="77777777" w:rsidR="00BB0296" w:rsidRPr="00BB0296" w:rsidRDefault="00BB0296" w:rsidP="00BB0296"/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E7E24" w14:textId="77777777" w:rsidR="00BB0296" w:rsidRPr="00BB0296" w:rsidRDefault="00BB0296" w:rsidP="00BB0296">
            <w:r w:rsidRPr="00BB0296">
              <w:t>revenue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CA0020" w14:textId="77777777" w:rsidR="00BB0296" w:rsidRPr="00BB0296" w:rsidRDefault="00BB0296" w:rsidP="00BB0296">
            <w:r w:rsidRPr="00BB0296">
              <w:t>The intensity of tax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738553" w14:textId="77777777" w:rsidR="00BB0296" w:rsidRPr="00BB0296" w:rsidRDefault="00BB0296" w:rsidP="00BB0296">
            <w:r w:rsidRPr="00BB0296">
              <w:t>1,11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CE6F63" w14:textId="77777777" w:rsidR="00BB0296" w:rsidRPr="00BB0296" w:rsidRDefault="00BB0296" w:rsidP="00BB0296">
            <w:r w:rsidRPr="00BB0296">
              <w:t xml:space="preserve">0.015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3DF37" w14:textId="77777777" w:rsidR="00BB0296" w:rsidRPr="00BB0296" w:rsidRDefault="00BB0296" w:rsidP="00BB0296">
            <w:r w:rsidRPr="00BB0296">
              <w:t xml:space="preserve">0.019 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E707F0" w14:textId="77777777" w:rsidR="00BB0296" w:rsidRPr="00BB0296" w:rsidRDefault="00BB0296" w:rsidP="00BB0296">
            <w:r w:rsidRPr="00BB0296">
              <w:t xml:space="preserve">-0.207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285C8E" w14:textId="77777777" w:rsidR="00BB0296" w:rsidRPr="00BB0296" w:rsidRDefault="00BB0296" w:rsidP="00BB0296">
            <w:r w:rsidRPr="00BB0296">
              <w:t xml:space="preserve">0.145 </w:t>
            </w:r>
          </w:p>
        </w:tc>
      </w:tr>
      <w:tr w:rsidR="00BB0296" w:rsidRPr="00BB0296" w14:paraId="192FDE0F" w14:textId="77777777" w:rsidTr="00BB0296">
        <w:trPr>
          <w:trHeight w:val="285"/>
          <w:jc w:val="center"/>
        </w:trPr>
        <w:tc>
          <w:tcPr>
            <w:tcW w:w="163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9BDE9A" w14:textId="77777777" w:rsidR="00BB0296" w:rsidRPr="00BB0296" w:rsidRDefault="00BB0296" w:rsidP="00BB0296"/>
        </w:tc>
        <w:tc>
          <w:tcPr>
            <w:tcW w:w="8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B7B128" w14:textId="77777777" w:rsidR="00BB0296" w:rsidRPr="00BB0296" w:rsidRDefault="00BB0296" w:rsidP="00BB0296">
            <w:r w:rsidRPr="00BB0296">
              <w:t>market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142513" w14:textId="77777777" w:rsidR="00BB0296" w:rsidRPr="00BB0296" w:rsidRDefault="00BB0296" w:rsidP="00BB0296">
            <w:r w:rsidRPr="00BB0296">
              <w:t>Institutional quality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DEFFB4" w14:textId="77777777" w:rsidR="00BB0296" w:rsidRPr="00BB0296" w:rsidRDefault="00BB0296" w:rsidP="00BB0296">
            <w:r w:rsidRPr="00BB0296">
              <w:t>1,11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045FE7" w14:textId="77777777" w:rsidR="00BB0296" w:rsidRPr="00BB0296" w:rsidRDefault="00BB0296" w:rsidP="00BB0296">
            <w:r w:rsidRPr="00BB0296">
              <w:t xml:space="preserve">0.708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FEDA5" w14:textId="77777777" w:rsidR="00BB0296" w:rsidRPr="00BB0296" w:rsidRDefault="00BB0296" w:rsidP="00BB0296">
            <w:r w:rsidRPr="00BB0296">
              <w:t xml:space="preserve">0.110 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ACACC7" w14:textId="77777777" w:rsidR="00BB0296" w:rsidRPr="00BB0296" w:rsidRDefault="00BB0296" w:rsidP="00BB0296">
            <w:r w:rsidRPr="00BB0296">
              <w:t xml:space="preserve">0.284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6D4654" w14:textId="77777777" w:rsidR="00BB0296" w:rsidRPr="00BB0296" w:rsidRDefault="00BB0296" w:rsidP="00BB0296">
            <w:r w:rsidRPr="00BB0296">
              <w:t xml:space="preserve">0.836 </w:t>
            </w:r>
          </w:p>
        </w:tc>
      </w:tr>
      <w:tr w:rsidR="00BB0296" w:rsidRPr="00BB0296" w14:paraId="5A842719" w14:textId="77777777" w:rsidTr="00BB0296">
        <w:trPr>
          <w:trHeight w:val="285"/>
          <w:jc w:val="center"/>
        </w:trPr>
        <w:tc>
          <w:tcPr>
            <w:tcW w:w="1633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669B3F" w14:textId="77777777" w:rsidR="00BB0296" w:rsidRPr="00BB0296" w:rsidRDefault="00BB0296" w:rsidP="00BB0296">
            <w:r w:rsidRPr="00BB0296">
              <w:t>Instrumental variable</w:t>
            </w:r>
          </w:p>
        </w:tc>
        <w:tc>
          <w:tcPr>
            <w:tcW w:w="81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5EA9C2" w14:textId="77777777" w:rsidR="00BB0296" w:rsidRPr="00BB0296" w:rsidRDefault="00BB0296" w:rsidP="00BB0296">
            <w:proofErr w:type="spellStart"/>
            <w:r w:rsidRPr="00BB0296">
              <w:t>alls</w:t>
            </w:r>
            <w:proofErr w:type="spellEnd"/>
          </w:p>
        </w:tc>
        <w:tc>
          <w:tcPr>
            <w:tcW w:w="430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A36A91" w14:textId="77777777" w:rsidR="00BB0296" w:rsidRPr="00BB0296" w:rsidRDefault="00BB0296" w:rsidP="00BB0296">
            <w:r w:rsidRPr="00BB0296">
              <w:t>Overseas investment scale of companies in other industries other than the parent company (logarithm)</w:t>
            </w:r>
          </w:p>
        </w:tc>
        <w:tc>
          <w:tcPr>
            <w:tcW w:w="69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C1683" w14:textId="77777777" w:rsidR="00BB0296" w:rsidRPr="00BB0296" w:rsidRDefault="00BB0296" w:rsidP="00BB0296">
            <w:r w:rsidRPr="00BB0296">
              <w:t>1,110</w:t>
            </w:r>
          </w:p>
        </w:tc>
        <w:tc>
          <w:tcPr>
            <w:tcW w:w="87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8979F" w14:textId="77777777" w:rsidR="00BB0296" w:rsidRPr="00BB0296" w:rsidRDefault="00BB0296" w:rsidP="00BB0296">
            <w:r w:rsidRPr="00BB0296">
              <w:t xml:space="preserve">6.489 </w:t>
            </w:r>
          </w:p>
        </w:tc>
        <w:tc>
          <w:tcPr>
            <w:tcW w:w="85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1DAE84" w14:textId="77777777" w:rsidR="00BB0296" w:rsidRPr="00BB0296" w:rsidRDefault="00BB0296" w:rsidP="00BB0296">
            <w:r w:rsidRPr="00BB0296">
              <w:t xml:space="preserve">0.253 </w:t>
            </w:r>
          </w:p>
        </w:tc>
        <w:tc>
          <w:tcPr>
            <w:tcW w:w="6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CCC41" w14:textId="77777777" w:rsidR="00BB0296" w:rsidRPr="00BB0296" w:rsidRDefault="00BB0296" w:rsidP="00BB0296">
            <w:r w:rsidRPr="00BB0296">
              <w:t xml:space="preserve">5.852 </w:t>
            </w:r>
          </w:p>
        </w:tc>
        <w:tc>
          <w:tcPr>
            <w:tcW w:w="8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F4AC56" w14:textId="77777777" w:rsidR="00BB0296" w:rsidRPr="00BB0296" w:rsidRDefault="00BB0296" w:rsidP="00BB0296">
            <w:r w:rsidRPr="00BB0296">
              <w:t xml:space="preserve">6.958 </w:t>
            </w:r>
          </w:p>
        </w:tc>
      </w:tr>
    </w:tbl>
    <w:p w14:paraId="5C3F30D3" w14:textId="77777777" w:rsidR="00565296" w:rsidRPr="00BB0296" w:rsidRDefault="00565296"/>
    <w:sectPr w:rsidR="00565296" w:rsidRPr="00BB0296" w:rsidSect="005652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19ACF" w14:textId="77777777" w:rsidR="00377D3E" w:rsidRDefault="00377D3E" w:rsidP="00565296">
      <w:r>
        <w:separator/>
      </w:r>
    </w:p>
  </w:endnote>
  <w:endnote w:type="continuationSeparator" w:id="0">
    <w:p w14:paraId="76CDBFBE" w14:textId="77777777" w:rsidR="00377D3E" w:rsidRDefault="00377D3E" w:rsidP="00565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ABE09" w14:textId="77777777" w:rsidR="00377D3E" w:rsidRDefault="00377D3E" w:rsidP="00565296">
      <w:r>
        <w:separator/>
      </w:r>
    </w:p>
  </w:footnote>
  <w:footnote w:type="continuationSeparator" w:id="0">
    <w:p w14:paraId="595AF4DA" w14:textId="77777777" w:rsidR="00377D3E" w:rsidRDefault="00377D3E" w:rsidP="005652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55C"/>
    <w:rsid w:val="000707B2"/>
    <w:rsid w:val="001627AD"/>
    <w:rsid w:val="00377D3E"/>
    <w:rsid w:val="004246A4"/>
    <w:rsid w:val="0051455C"/>
    <w:rsid w:val="00565296"/>
    <w:rsid w:val="006D6B96"/>
    <w:rsid w:val="00861718"/>
    <w:rsid w:val="00BB0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4E5407"/>
  <w15:chartTrackingRefBased/>
  <w15:docId w15:val="{321FC01B-765B-4D56-AA74-C49B4284E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52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52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52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52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chn off35</cp:lastModifiedBy>
  <cp:revision>6</cp:revision>
  <dcterms:created xsi:type="dcterms:W3CDTF">2020-10-27T13:33:00Z</dcterms:created>
  <dcterms:modified xsi:type="dcterms:W3CDTF">2021-05-26T08:05:00Z</dcterms:modified>
</cp:coreProperties>
</file>